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30D17" w14:textId="77777777" w:rsidR="00AC3989" w:rsidRDefault="00AC3989" w:rsidP="00AC3989">
      <w:pPr>
        <w:ind w:right="-629"/>
        <w:rPr>
          <w:rFonts w:ascii="Times New Roman" w:eastAsia="Times New Roman" w:hAnsi="Times New Roman" w:cs="Times New Roman"/>
          <w:color w:val="000000"/>
          <w:lang w:eastAsia="sv-SE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D1F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DD1F5A">
        <w:rPr>
          <w:rFonts w:ascii="Times New Roman" w:hAnsi="Times New Roman" w:cs="Times New Roman"/>
          <w:b/>
        </w:rPr>
        <w:t xml:space="preserve">. </w:t>
      </w:r>
      <w:bookmarkStart w:id="0" w:name="_Hlk92720739"/>
      <w:r>
        <w:rPr>
          <w:rFonts w:ascii="Times New Roman" w:hAnsi="Times New Roman" w:cs="Times New Roman"/>
        </w:rPr>
        <w:t>Pearson’s correlation between PCWP and selected patient characteristics</w:t>
      </w:r>
      <w:bookmarkEnd w:id="0"/>
    </w:p>
    <w:tbl>
      <w:tblPr>
        <w:tblW w:w="5235" w:type="dxa"/>
        <w:tblInd w:w="1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134"/>
        <w:gridCol w:w="1134"/>
      </w:tblGrid>
      <w:tr w:rsidR="00AC3989" w:rsidRPr="00F146A1" w14:paraId="35759F85" w14:textId="77777777" w:rsidTr="00C73BE1">
        <w:trPr>
          <w:trHeight w:val="782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A286A" w14:textId="77777777" w:rsidR="00AC3989" w:rsidRPr="00986AC2" w:rsidRDefault="00AC3989" w:rsidP="00C73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14:paraId="502D2421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Parameters</w:t>
            </w:r>
          </w:p>
        </w:tc>
        <w:tc>
          <w:tcPr>
            <w:tcW w:w="1134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FD39D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14:paraId="35F60EC5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proofErr w:type="spellStart"/>
            <w:r w:rsidRPr="00F14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r-value</w:t>
            </w:r>
            <w:proofErr w:type="spellEnd"/>
          </w:p>
        </w:tc>
        <w:tc>
          <w:tcPr>
            <w:tcW w:w="1134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16239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14:paraId="39420990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F146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-value</w:t>
            </w:r>
          </w:p>
        </w:tc>
      </w:tr>
      <w:tr w:rsidR="00AC3989" w:rsidRPr="00F146A1" w14:paraId="7846B7BA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592B8" w14:textId="77777777" w:rsidR="00AC3989" w:rsidRPr="00BC132D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AA22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B1E4F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</w:tr>
      <w:tr w:rsidR="00AC3989" w:rsidRPr="00F146A1" w14:paraId="2BFA7620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364AA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99E9B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79C5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2</w:t>
            </w:r>
          </w:p>
        </w:tc>
      </w:tr>
      <w:tr w:rsidR="00AC3989" w:rsidRPr="00F146A1" w14:paraId="6AAFF3DA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7155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29D3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586C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02</w:t>
            </w:r>
          </w:p>
        </w:tc>
      </w:tr>
      <w:tr w:rsidR="00AC3989" w:rsidRPr="00F146A1" w14:paraId="62D397EC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AECB3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78E8E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4BD6B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60</w:t>
            </w:r>
          </w:p>
        </w:tc>
      </w:tr>
      <w:tr w:rsidR="00AC3989" w:rsidRPr="00F146A1" w14:paraId="0668B96F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821B5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surface 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208F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E373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03</w:t>
            </w:r>
          </w:p>
        </w:tc>
      </w:tr>
      <w:tr w:rsidR="00AC3989" w:rsidRPr="00F146A1" w14:paraId="326382EF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E8E3E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proB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3E632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2E7CE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&lt;0.003</w:t>
            </w:r>
          </w:p>
        </w:tc>
      </w:tr>
      <w:tr w:rsidR="00AC3989" w:rsidRPr="00F146A1" w14:paraId="0E17E5B0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2CE09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 w:rsidRPr="00BC132D">
              <w:rPr>
                <w:rFonts w:ascii="Times New Roman" w:hAnsi="Times New Roman" w:cs="Times New Roman"/>
              </w:rPr>
              <w:t>LV end-diastolic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7067D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0AD60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</w:tr>
      <w:tr w:rsidR="00AC3989" w:rsidRPr="00F146A1" w14:paraId="745F6692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3520D" w14:textId="77777777" w:rsidR="00AC3989" w:rsidRDefault="00AC3989" w:rsidP="00C73BE1">
            <w:pPr>
              <w:rPr>
                <w:rFonts w:ascii="Times New Roman" w:hAnsi="Times New Roman" w:cs="Times New Roman"/>
              </w:rPr>
            </w:pPr>
            <w:r w:rsidRPr="00BC132D">
              <w:rPr>
                <w:rFonts w:ascii="Times New Roman" w:hAnsi="Times New Roman" w:cs="Times New Roman"/>
              </w:rPr>
              <w:t>LV end-systolic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F90A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CCE34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</w:tr>
      <w:tr w:rsidR="00AC3989" w:rsidRPr="00F146A1" w14:paraId="40CCD9FF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EEC66" w14:textId="77777777" w:rsidR="00AC3989" w:rsidRPr="00BC132D" w:rsidRDefault="00AC3989" w:rsidP="00C73BE1">
            <w:pPr>
              <w:rPr>
                <w:rFonts w:ascii="Times New Roman" w:hAnsi="Times New Roman" w:cs="Times New Roman"/>
              </w:rPr>
            </w:pPr>
            <w:r w:rsidRPr="00BC132D">
              <w:rPr>
                <w:rFonts w:ascii="Times New Roman" w:hAnsi="Times New Roman" w:cs="Times New Roman"/>
              </w:rPr>
              <w:t>LV mass 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FB430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5295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AC3989" w:rsidRPr="00F146A1" w14:paraId="5F1F0491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3EA80" w14:textId="77777777" w:rsidR="00AC3989" w:rsidRPr="00BC132D" w:rsidRDefault="00AC3989" w:rsidP="00C73B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7E255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28257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25</w:t>
            </w:r>
          </w:p>
        </w:tc>
      </w:tr>
      <w:tr w:rsidR="00AC3989" w:rsidRPr="00F146A1" w14:paraId="4C3CE843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F1B06" w14:textId="77777777" w:rsidR="00AC3989" w:rsidRDefault="00AC3989" w:rsidP="00C73B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V global longitudinal st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C81AF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7DB82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0.02</w:t>
            </w:r>
          </w:p>
        </w:tc>
      </w:tr>
      <w:tr w:rsidR="00AC3989" w:rsidRPr="00F146A1" w14:paraId="739C743D" w14:textId="77777777" w:rsidTr="00C73BE1">
        <w:trPr>
          <w:trHeight w:val="492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72A9B" w14:textId="77777777" w:rsidR="00AC3989" w:rsidRPr="002D0D3C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C132D">
              <w:rPr>
                <w:rFonts w:ascii="Times New Roman" w:hAnsi="Times New Roman" w:cs="Times New Roman"/>
              </w:rPr>
              <w:t>Mitral E</w:t>
            </w:r>
            <w:r>
              <w:rPr>
                <w:rFonts w:ascii="Times New Roman" w:hAnsi="Times New Roman" w:cs="Times New Roman"/>
              </w:rPr>
              <w:t>-</w:t>
            </w:r>
            <w:r w:rsidRPr="00BC132D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A5519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F8349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</w:tr>
      <w:tr w:rsidR="00AC3989" w:rsidRPr="00F146A1" w14:paraId="4A8CA393" w14:textId="77777777" w:rsidTr="00C73BE1">
        <w:trPr>
          <w:trHeight w:val="487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43781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hAnsi="Times New Roman" w:cs="Times New Roman"/>
              </w:rPr>
              <w:t>Mitral E/A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226B5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3B53D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  <w:tr w:rsidR="00AC3989" w:rsidRPr="00F146A1" w14:paraId="042154A6" w14:textId="77777777" w:rsidTr="00C73BE1">
        <w:trPr>
          <w:trHeight w:val="487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C2402" w14:textId="77777777" w:rsidR="00AC3989" w:rsidRPr="002D0D3C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C132D">
              <w:rPr>
                <w:rFonts w:ascii="Times New Roman" w:hAnsi="Times New Roman" w:cs="Times New Roman"/>
              </w:rPr>
              <w:t>Mitral septal e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E1FE5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A4C62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69</w:t>
            </w:r>
          </w:p>
        </w:tc>
      </w:tr>
      <w:tr w:rsidR="00AC3989" w:rsidRPr="00F146A1" w14:paraId="2732A9A0" w14:textId="77777777" w:rsidTr="00C73BE1">
        <w:trPr>
          <w:trHeight w:val="487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92053" w14:textId="77777777" w:rsidR="00AC3989" w:rsidRPr="002D0D3C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C132D">
              <w:rPr>
                <w:rFonts w:ascii="Times New Roman" w:hAnsi="Times New Roman" w:cs="Times New Roman"/>
              </w:rPr>
              <w:t>Mitral lateral e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9D697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A0872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06</w:t>
            </w:r>
          </w:p>
        </w:tc>
      </w:tr>
      <w:tr w:rsidR="00AC3989" w:rsidRPr="00F146A1" w14:paraId="7170DA0B" w14:textId="77777777" w:rsidTr="00C73BE1">
        <w:trPr>
          <w:trHeight w:val="487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2190B" w14:textId="77777777" w:rsidR="00AC3989" w:rsidRPr="00F146A1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hAnsi="Times New Roman" w:cs="Times New Roman"/>
                <w:lang w:val="sv-SE"/>
              </w:rPr>
              <w:t>Mitral E/e’</w:t>
            </w:r>
            <w:r w:rsidRPr="00120C28">
              <w:rPr>
                <w:rFonts w:ascii="Times New Roman" w:hAnsi="Times New Roman" w:cs="Times New Roman"/>
                <w:vertAlign w:val="subscript"/>
                <w:lang w:val="sv-SE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7A47F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E6C62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  <w:tr w:rsidR="00AC3989" w:rsidRPr="00F146A1" w14:paraId="2F1C5BB9" w14:textId="77777777" w:rsidTr="00C73BE1">
        <w:trPr>
          <w:trHeight w:val="487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9CE50" w14:textId="77777777" w:rsidR="00AC3989" w:rsidRPr="00BC132D" w:rsidRDefault="00AC3989" w:rsidP="00C73BE1">
            <w:pPr>
              <w:rPr>
                <w:rFonts w:ascii="Times New Roman" w:hAnsi="Times New Roman" w:cs="Times New Roman"/>
                <w:lang w:val="sv-SE"/>
              </w:rPr>
            </w:pPr>
            <w:r w:rsidRPr="00BC132D">
              <w:rPr>
                <w:rFonts w:ascii="Times New Roman" w:hAnsi="Times New Roman" w:cs="Times New Roman"/>
                <w:lang w:val="sv-SE"/>
              </w:rPr>
              <w:t>TR</w:t>
            </w:r>
            <w:r>
              <w:rPr>
                <w:rFonts w:ascii="Times New Roman" w:hAnsi="Times New Roman" w:cs="Times New Roman"/>
                <w:lang w:val="sv-SE"/>
              </w:rPr>
              <w:t xml:space="preserve"> peak velocity</w:t>
            </w:r>
            <w:r w:rsidRPr="00BC132D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C7F59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E3A39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0.66</w:t>
            </w:r>
          </w:p>
        </w:tc>
      </w:tr>
      <w:tr w:rsidR="00AC3989" w:rsidRPr="00F146A1" w14:paraId="7CD91CC3" w14:textId="77777777" w:rsidTr="00C73BE1">
        <w:trPr>
          <w:trHeight w:val="487"/>
        </w:trPr>
        <w:tc>
          <w:tcPr>
            <w:tcW w:w="2967" w:type="dxa"/>
            <w:tcBorders>
              <w:top w:val="nil"/>
              <w:left w:val="single" w:sz="8" w:space="0" w:color="666666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798D4" w14:textId="77777777" w:rsidR="00AC3989" w:rsidRPr="002D0D3C" w:rsidRDefault="00AC3989" w:rsidP="00C73BE1">
            <w:pPr>
              <w:rPr>
                <w:rFonts w:ascii="Times New Roman" w:hAnsi="Times New Roman" w:cs="Times New Roman"/>
              </w:rPr>
            </w:pPr>
            <w:r w:rsidRPr="00BC132D">
              <w:rPr>
                <w:rFonts w:ascii="Times New Roman" w:hAnsi="Times New Roman" w:cs="Times New Roman"/>
              </w:rPr>
              <w:t>LA volume 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E7F0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4C3D2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</w:tr>
      <w:tr w:rsidR="00AC3989" w:rsidRPr="00F146A1" w14:paraId="6266C3A5" w14:textId="77777777" w:rsidTr="00C73BE1">
        <w:trPr>
          <w:trHeight w:val="487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15E00" w14:textId="77777777" w:rsidR="00AC3989" w:rsidRPr="00BC132D" w:rsidRDefault="00AC3989" w:rsidP="00C73BE1">
            <w:pPr>
              <w:rPr>
                <w:rFonts w:ascii="Times New Roman" w:hAnsi="Times New Roman" w:cs="Times New Roman"/>
              </w:rPr>
            </w:pPr>
            <w:r w:rsidRPr="00BC132D">
              <w:rPr>
                <w:rFonts w:ascii="Times New Roman" w:hAnsi="Times New Roman" w:cs="Times New Roman"/>
              </w:rPr>
              <w:t>LA reservoir str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FF4E6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-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2FFA9" w14:textId="77777777" w:rsidR="00AC3989" w:rsidRPr="00D35AFB" w:rsidRDefault="00AC3989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35AFB"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</w:tbl>
    <w:p w14:paraId="1B6C7533" w14:textId="77777777" w:rsidR="00AC3989" w:rsidRDefault="00AC3989" w:rsidP="00AC3989">
      <w:pPr>
        <w:ind w:right="-629"/>
        <w:rPr>
          <w:rFonts w:ascii="Times New Roman" w:hAnsi="Times New Roman" w:cs="Times New Roman"/>
        </w:rPr>
      </w:pPr>
    </w:p>
    <w:p w14:paraId="2AD8DA5A" w14:textId="77777777" w:rsidR="00AC3989" w:rsidRDefault="00AC3989" w:rsidP="00AC3989">
      <w:pPr>
        <w:ind w:right="-629"/>
        <w:rPr>
          <w:rFonts w:ascii="Times New Roman" w:hAnsi="Times New Roman" w:cs="Times New Roman"/>
          <w:b/>
        </w:rPr>
      </w:pPr>
      <w:r w:rsidRPr="00BC132D">
        <w:rPr>
          <w:rFonts w:ascii="Times New Roman" w:hAnsi="Times New Roman" w:cs="Times New Roman"/>
        </w:rPr>
        <w:t>NTproBNP</w:t>
      </w:r>
      <w:r>
        <w:rPr>
          <w:rFonts w:ascii="Times New Roman" w:hAnsi="Times New Roman" w:cs="Times New Roman"/>
        </w:rPr>
        <w:t>, N-terminal pro-B-type natriuretic peptide; LV, left ventricle; EF, ejection fraction; GLS, global longitudinal strain; TR, tricuspid regurgitation;</w:t>
      </w:r>
      <w:r>
        <w:rPr>
          <w:rFonts w:ascii="Times New Roman" w:hAnsi="Times New Roman" w:cs="Times New Roman"/>
          <w:b/>
        </w:rPr>
        <w:t xml:space="preserve"> </w:t>
      </w:r>
      <w:r w:rsidRPr="00454F9E">
        <w:rPr>
          <w:rFonts w:ascii="Times New Roman" w:hAnsi="Times New Roman" w:cs="Times New Roman"/>
          <w:bCs/>
        </w:rPr>
        <w:t>LA, left atrium.</w:t>
      </w:r>
    </w:p>
    <w:p w14:paraId="7A5B9EA9" w14:textId="77777777" w:rsidR="00AC3989" w:rsidRDefault="00AC3989" w:rsidP="00A87A39">
      <w:pPr>
        <w:ind w:right="-629"/>
        <w:rPr>
          <w:rFonts w:ascii="Times New Roman" w:hAnsi="Times New Roman" w:cs="Times New Roman"/>
          <w:b/>
        </w:rPr>
      </w:pPr>
    </w:p>
    <w:p w14:paraId="3CD4F856" w14:textId="77777777" w:rsidR="00AC3989" w:rsidRDefault="00AC3989" w:rsidP="00A87A39">
      <w:pPr>
        <w:ind w:right="-629"/>
        <w:rPr>
          <w:rFonts w:ascii="Times New Roman" w:hAnsi="Times New Roman" w:cs="Times New Roman"/>
          <w:b/>
        </w:rPr>
      </w:pPr>
    </w:p>
    <w:p w14:paraId="4B89FB04" w14:textId="77777777" w:rsidR="00AC3989" w:rsidRDefault="00AC3989" w:rsidP="00A87A39">
      <w:pPr>
        <w:ind w:right="-629"/>
        <w:rPr>
          <w:rFonts w:ascii="Times New Roman" w:hAnsi="Times New Roman" w:cs="Times New Roman"/>
          <w:b/>
        </w:rPr>
      </w:pPr>
    </w:p>
    <w:p w14:paraId="621938C0" w14:textId="77777777" w:rsidR="00AC3989" w:rsidRDefault="00AC3989" w:rsidP="00A87A39">
      <w:pPr>
        <w:ind w:right="-629"/>
        <w:rPr>
          <w:rFonts w:ascii="Times New Roman" w:hAnsi="Times New Roman" w:cs="Times New Roman"/>
          <w:b/>
        </w:rPr>
      </w:pPr>
    </w:p>
    <w:p w14:paraId="2B8BD5D6" w14:textId="2E97495C" w:rsidR="00A87A39" w:rsidRDefault="00A87A39">
      <w:pPr>
        <w:rPr>
          <w:rFonts w:ascii="Times New Roman" w:eastAsia="Times New Roman" w:hAnsi="Times New Roman" w:cs="Times New Roman"/>
          <w:color w:val="000000"/>
          <w:lang w:eastAsia="sv-SE"/>
        </w:rPr>
      </w:pPr>
      <w:r>
        <w:rPr>
          <w:rFonts w:ascii="Times New Roman" w:eastAsia="Times New Roman" w:hAnsi="Times New Roman" w:cs="Times New Roman"/>
          <w:color w:val="000000"/>
          <w:lang w:eastAsia="sv-SE"/>
        </w:rPr>
        <w:br w:type="page"/>
      </w:r>
    </w:p>
    <w:p w14:paraId="10179BBD" w14:textId="77777777" w:rsidR="007976AF" w:rsidRDefault="007976AF" w:rsidP="007976AF">
      <w:pPr>
        <w:rPr>
          <w:rFonts w:ascii="Times New Roman" w:hAnsi="Times New Roman" w:cs="Times New Roman"/>
          <w:b/>
        </w:rPr>
      </w:pPr>
    </w:p>
    <w:p w14:paraId="38C1A6B1" w14:textId="77777777" w:rsidR="007976AF" w:rsidRDefault="007976AF" w:rsidP="004147DD">
      <w:pPr>
        <w:rPr>
          <w:rFonts w:ascii="Times New Roman" w:hAnsi="Times New Roman" w:cs="Times New Roman"/>
          <w:b/>
        </w:rPr>
      </w:pPr>
    </w:p>
    <w:p w14:paraId="1F73486E" w14:textId="544E8691" w:rsidR="00463061" w:rsidRPr="007B6058" w:rsidRDefault="00463061" w:rsidP="00463061">
      <w:pPr>
        <w:ind w:right="-629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C2C3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3C2C30">
        <w:rPr>
          <w:rFonts w:ascii="Times New Roman" w:hAnsi="Times New Roman" w:cs="Times New Roman"/>
          <w:b/>
        </w:rPr>
        <w:t>.</w:t>
      </w:r>
      <w:r w:rsidRPr="007B6058">
        <w:rPr>
          <w:rFonts w:ascii="Times New Roman" w:hAnsi="Times New Roman" w:cs="Times New Roman"/>
          <w:bCs/>
        </w:rPr>
        <w:t xml:space="preserve"> </w:t>
      </w:r>
      <w:bookmarkStart w:id="1" w:name="_Hlk92721296"/>
      <w:r w:rsidRPr="007B6058">
        <w:rPr>
          <w:rFonts w:ascii="Times New Roman" w:hAnsi="Times New Roman" w:cs="Times New Roman"/>
          <w:bCs/>
        </w:rPr>
        <w:t>Feasibility and diagnostic a</w:t>
      </w:r>
      <w:r>
        <w:rPr>
          <w:rFonts w:ascii="Times New Roman" w:hAnsi="Times New Roman" w:cs="Times New Roman"/>
          <w:bCs/>
        </w:rPr>
        <w:t>bility</w:t>
      </w:r>
      <w:r w:rsidRPr="007B6058">
        <w:rPr>
          <w:rFonts w:ascii="Times New Roman" w:hAnsi="Times New Roman" w:cs="Times New Roman"/>
          <w:bCs/>
        </w:rPr>
        <w:t xml:space="preserve"> of echocardiographic variables to identify </w:t>
      </w:r>
      <w:r w:rsidRPr="007B6058">
        <w:rPr>
          <w:rFonts w:ascii="Times New Roman" w:eastAsia="Times New Roman" w:hAnsi="Times New Roman" w:cs="Times New Roman"/>
          <w:bCs/>
          <w:color w:val="000000"/>
          <w:lang w:eastAsia="sv-SE"/>
        </w:rPr>
        <w:t>PCWP</w:t>
      </w:r>
      <w:r>
        <w:rPr>
          <w:rFonts w:ascii="Times New Roman" w:eastAsia="Times New Roman" w:hAnsi="Times New Roman" w:cs="Times New Roman"/>
          <w:bCs/>
          <w:color w:val="000000"/>
          <w:lang w:eastAsia="sv-SE"/>
        </w:rPr>
        <w:t xml:space="preserve"> ≥ </w:t>
      </w:r>
      <w:r w:rsidRPr="007B6058">
        <w:rPr>
          <w:rFonts w:ascii="Times New Roman" w:eastAsia="Times New Roman" w:hAnsi="Times New Roman" w:cs="Times New Roman"/>
          <w:bCs/>
          <w:color w:val="000000"/>
          <w:lang w:eastAsia="sv-SE"/>
        </w:rPr>
        <w:t>15mmHg</w:t>
      </w:r>
      <w:r>
        <w:rPr>
          <w:rFonts w:ascii="Times New Roman" w:eastAsia="Times New Roman" w:hAnsi="Times New Roman" w:cs="Times New Roman"/>
          <w:bCs/>
          <w:color w:val="000000"/>
          <w:lang w:eastAsia="sv-SE"/>
        </w:rPr>
        <w:t xml:space="preserve"> </w:t>
      </w:r>
      <w:r w:rsidRPr="00290F1E">
        <w:rPr>
          <w:rFonts w:ascii="Times New Roman" w:eastAsia="Times New Roman" w:hAnsi="Times New Roman" w:cs="Times New Roman"/>
          <w:bCs/>
          <w:color w:val="000000"/>
          <w:lang w:eastAsia="sv-SE"/>
        </w:rPr>
        <w:t xml:space="preserve">in final patient cohort </w:t>
      </w:r>
      <w:bookmarkEnd w:id="1"/>
      <w:r w:rsidRPr="00290F1E">
        <w:rPr>
          <w:rFonts w:ascii="Times New Roman" w:eastAsia="Times New Roman" w:hAnsi="Times New Roman" w:cs="Times New Roman"/>
          <w:bCs/>
          <w:color w:val="000000"/>
          <w:lang w:eastAsia="sv-SE"/>
        </w:rPr>
        <w:t>(n = 210)</w:t>
      </w:r>
      <w:r w:rsidRPr="007B6058">
        <w:rPr>
          <w:rFonts w:ascii="Times New Roman" w:hAnsi="Times New Roman" w:cs="Times New Roman"/>
          <w:bCs/>
        </w:rPr>
        <w:t xml:space="preserve"> </w:t>
      </w:r>
    </w:p>
    <w:p w14:paraId="24AE76C2" w14:textId="77777777" w:rsidR="00463061" w:rsidRPr="005B50F4" w:rsidRDefault="00463061" w:rsidP="00463061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-58"/>
        <w:tblW w:w="7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091"/>
        <w:gridCol w:w="1091"/>
        <w:gridCol w:w="1335"/>
        <w:gridCol w:w="1324"/>
      </w:tblGrid>
      <w:tr w:rsidR="00463061" w:rsidRPr="00BC132D" w14:paraId="0CF9329F" w14:textId="77777777" w:rsidTr="00C73BE1">
        <w:trPr>
          <w:trHeight w:val="557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EBF4D" w14:textId="77777777" w:rsidR="00463061" w:rsidRPr="005B50F4" w:rsidRDefault="00463061" w:rsidP="00C73BE1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1" w:type="dxa"/>
          </w:tcPr>
          <w:p w14:paraId="54CDCA1C" w14:textId="77777777" w:rsidR="00463061" w:rsidRPr="00547ABF" w:rsidRDefault="00463061" w:rsidP="00C73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easibility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F658B" w14:textId="77777777" w:rsidR="00463061" w:rsidRPr="00547ABF" w:rsidRDefault="00463061" w:rsidP="00C73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547A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UC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76960" w14:textId="77777777" w:rsidR="00463061" w:rsidRPr="00547ABF" w:rsidRDefault="00463061" w:rsidP="00C73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547ABF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CI</w:t>
            </w:r>
          </w:p>
        </w:tc>
        <w:tc>
          <w:tcPr>
            <w:tcW w:w="1324" w:type="dxa"/>
          </w:tcPr>
          <w:p w14:paraId="701266A8" w14:textId="77777777" w:rsidR="00463061" w:rsidRPr="00547ABF" w:rsidRDefault="00463061" w:rsidP="00C73B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547ABF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P-value</w:t>
            </w:r>
          </w:p>
        </w:tc>
      </w:tr>
      <w:tr w:rsidR="00463061" w:rsidRPr="00BC132D" w14:paraId="3C243F58" w14:textId="77777777" w:rsidTr="00C73BE1">
        <w:trPr>
          <w:trHeight w:val="520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7AD57" w14:textId="77777777" w:rsidR="00463061" w:rsidRPr="00070A33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070A33">
              <w:rPr>
                <w:rFonts w:ascii="Times New Roman" w:eastAsia="Times New Roman" w:hAnsi="Times New Roman" w:cs="Times New Roman"/>
                <w:lang w:val="sv-SE" w:eastAsia="sv-SE"/>
              </w:rPr>
              <w:t>Mitral E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-wave</w:t>
            </w:r>
          </w:p>
        </w:tc>
        <w:tc>
          <w:tcPr>
            <w:tcW w:w="1091" w:type="dxa"/>
          </w:tcPr>
          <w:p w14:paraId="5A61C98E" w14:textId="77777777" w:rsidR="00463061" w:rsidRPr="00070A33" w:rsidRDefault="00463061" w:rsidP="00C73B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</w:t>
            </w:r>
            <w:r w:rsidRPr="00070A3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E3C73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746F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2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20F40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0.62 to 0.81</w:t>
            </w:r>
          </w:p>
        </w:tc>
        <w:tc>
          <w:tcPr>
            <w:tcW w:w="1324" w:type="dxa"/>
          </w:tcPr>
          <w:p w14:paraId="606FCD4F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  <w:tr w:rsidR="00463061" w:rsidRPr="00BC132D" w14:paraId="6263A3AB" w14:textId="77777777" w:rsidTr="00C73BE1">
        <w:trPr>
          <w:trHeight w:val="413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EDF2B" w14:textId="77777777" w:rsidR="00463061" w:rsidRPr="00070A33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070A33">
              <w:rPr>
                <w:rFonts w:ascii="Times New Roman" w:eastAsia="Times New Roman" w:hAnsi="Times New Roman" w:cs="Times New Roman"/>
                <w:lang w:val="sv-SE" w:eastAsia="sv-SE"/>
              </w:rPr>
              <w:t>Mitral E/A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 xml:space="preserve"> ratio</w:t>
            </w:r>
          </w:p>
        </w:tc>
        <w:tc>
          <w:tcPr>
            <w:tcW w:w="1091" w:type="dxa"/>
          </w:tcPr>
          <w:p w14:paraId="4AE46A68" w14:textId="77777777" w:rsidR="00463061" w:rsidRPr="00070A33" w:rsidRDefault="00463061" w:rsidP="00C73B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70A3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Pr="00070A3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3064D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746F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8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58EBE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0.58 to 0.78</w:t>
            </w:r>
          </w:p>
        </w:tc>
        <w:tc>
          <w:tcPr>
            <w:tcW w:w="1324" w:type="dxa"/>
          </w:tcPr>
          <w:p w14:paraId="2B61CF8A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  <w:tr w:rsidR="00463061" w:rsidRPr="00BC132D" w14:paraId="58A22A86" w14:textId="77777777" w:rsidTr="00C73BE1">
        <w:trPr>
          <w:trHeight w:val="492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ABC5A" w14:textId="77777777" w:rsidR="00463061" w:rsidRPr="00BC132D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’ septal</w:t>
            </w:r>
          </w:p>
        </w:tc>
        <w:tc>
          <w:tcPr>
            <w:tcW w:w="1091" w:type="dxa"/>
          </w:tcPr>
          <w:p w14:paraId="1C688B62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7FB66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46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47F3A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37</w:t>
            </w: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55</w:t>
            </w:r>
          </w:p>
        </w:tc>
        <w:tc>
          <w:tcPr>
            <w:tcW w:w="1324" w:type="dxa"/>
          </w:tcPr>
          <w:p w14:paraId="0B01A1A0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>0.4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</w:p>
        </w:tc>
      </w:tr>
      <w:tr w:rsidR="00463061" w:rsidRPr="00BC132D" w14:paraId="78A6096D" w14:textId="77777777" w:rsidTr="00C73BE1">
        <w:trPr>
          <w:trHeight w:val="487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647BF" w14:textId="77777777" w:rsidR="00463061" w:rsidRPr="00BC132D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’ lateral</w:t>
            </w:r>
          </w:p>
        </w:tc>
        <w:tc>
          <w:tcPr>
            <w:tcW w:w="1091" w:type="dxa"/>
          </w:tcPr>
          <w:p w14:paraId="033B47E7" w14:textId="77777777" w:rsidR="00463061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21068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60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350F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51 to 0.69</w:t>
            </w:r>
          </w:p>
        </w:tc>
        <w:tc>
          <w:tcPr>
            <w:tcW w:w="1324" w:type="dxa"/>
          </w:tcPr>
          <w:p w14:paraId="490C51AC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05</w:t>
            </w:r>
          </w:p>
        </w:tc>
      </w:tr>
      <w:tr w:rsidR="00463061" w:rsidRPr="00BC132D" w14:paraId="7C076C0E" w14:textId="77777777" w:rsidTr="00C73BE1">
        <w:trPr>
          <w:trHeight w:val="487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4818D" w14:textId="77777777" w:rsidR="00463061" w:rsidRPr="00BC132D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lang w:val="sv-SE" w:eastAsia="sv-SE"/>
              </w:rPr>
              <w:t>E/e’</w:t>
            </w:r>
            <w:r w:rsidRPr="00D32BC6">
              <w:rPr>
                <w:rFonts w:ascii="Times New Roman" w:eastAsia="Times New Roman" w:hAnsi="Times New Roman" w:cs="Times New Roman"/>
                <w:vertAlign w:val="subscript"/>
                <w:lang w:val="sv-SE" w:eastAsia="sv-SE"/>
              </w:rPr>
              <w:t>mean</w:t>
            </w:r>
          </w:p>
        </w:tc>
        <w:tc>
          <w:tcPr>
            <w:tcW w:w="1091" w:type="dxa"/>
          </w:tcPr>
          <w:p w14:paraId="51AAC7E0" w14:textId="77777777" w:rsidR="00463061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2CB6C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72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2A90E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63 to 0.80</w:t>
            </w:r>
          </w:p>
        </w:tc>
        <w:tc>
          <w:tcPr>
            <w:tcW w:w="1324" w:type="dxa"/>
          </w:tcPr>
          <w:p w14:paraId="741C481D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  <w:tr w:rsidR="00463061" w:rsidRPr="00BC132D" w14:paraId="7C03FA37" w14:textId="77777777" w:rsidTr="00C73BE1">
        <w:trPr>
          <w:trHeight w:val="487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9481A" w14:textId="77777777" w:rsidR="00463061" w:rsidRPr="00BC132D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hAnsi="Times New Roman" w:cs="Times New Roman"/>
              </w:rPr>
              <w:t>LA volume index</w:t>
            </w:r>
          </w:p>
        </w:tc>
        <w:tc>
          <w:tcPr>
            <w:tcW w:w="1091" w:type="dxa"/>
          </w:tcPr>
          <w:p w14:paraId="1BDFE065" w14:textId="77777777" w:rsidR="00463061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03916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72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AFC3F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0.63 to 0.81</w:t>
            </w:r>
          </w:p>
        </w:tc>
        <w:tc>
          <w:tcPr>
            <w:tcW w:w="1324" w:type="dxa"/>
          </w:tcPr>
          <w:p w14:paraId="2BFBF573" w14:textId="77777777" w:rsidR="00463061" w:rsidRPr="00BC132D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  <w:tr w:rsidR="00463061" w:rsidRPr="00BC132D" w14:paraId="6E24CE49" w14:textId="77777777" w:rsidTr="00C73BE1">
        <w:trPr>
          <w:trHeight w:val="487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30E16" w14:textId="77777777" w:rsidR="00463061" w:rsidRPr="00BC132D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lang w:val="sv-SE" w:eastAsia="sv-SE"/>
              </w:rPr>
              <w:t>TR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 xml:space="preserve"> peak velocity</w:t>
            </w:r>
          </w:p>
        </w:tc>
        <w:tc>
          <w:tcPr>
            <w:tcW w:w="1091" w:type="dxa"/>
          </w:tcPr>
          <w:p w14:paraId="6D603071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F3FB6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52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BE8E2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43</w:t>
            </w: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61</w:t>
            </w:r>
          </w:p>
        </w:tc>
        <w:tc>
          <w:tcPr>
            <w:tcW w:w="1324" w:type="dxa"/>
          </w:tcPr>
          <w:p w14:paraId="7F11EFAD" w14:textId="77777777" w:rsidR="00463061" w:rsidRPr="005B50F4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5B50F4">
              <w:rPr>
                <w:rFonts w:ascii="Times New Roman" w:eastAsia="Times New Roman" w:hAnsi="Times New Roman" w:cs="Times New Roman"/>
                <w:lang w:val="sv-SE" w:eastAsia="sv-SE"/>
              </w:rPr>
              <w:t>0.6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</w:tr>
      <w:tr w:rsidR="00463061" w:rsidRPr="00BC132D" w14:paraId="14A5F116" w14:textId="77777777" w:rsidTr="00C73BE1">
        <w:trPr>
          <w:trHeight w:val="487"/>
        </w:trPr>
        <w:tc>
          <w:tcPr>
            <w:tcW w:w="25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ABE7" w14:textId="77777777" w:rsidR="00463061" w:rsidRPr="00070A33" w:rsidRDefault="00463061" w:rsidP="00C73BE1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hAnsi="Times New Roman" w:cs="Times New Roman"/>
              </w:rPr>
              <w:t>LA reservoir strain</w:t>
            </w:r>
          </w:p>
        </w:tc>
        <w:tc>
          <w:tcPr>
            <w:tcW w:w="1091" w:type="dxa"/>
          </w:tcPr>
          <w:p w14:paraId="55716740" w14:textId="77777777" w:rsidR="00463061" w:rsidRPr="00070A33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070A33">
              <w:rPr>
                <w:rFonts w:ascii="Times New Roman" w:eastAsia="Times New Roman" w:hAnsi="Times New Roman" w:cs="Times New Roman"/>
                <w:lang w:val="sv-SE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  <w:r w:rsidRPr="00070A33">
              <w:rPr>
                <w:rFonts w:ascii="Times New Roman" w:eastAsia="Times New Roman" w:hAnsi="Times New Roman" w:cs="Times New Roman"/>
                <w:lang w:val="sv-SE" w:eastAsia="sv-SE"/>
              </w:rPr>
              <w:t>%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2F423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0.76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CE683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0.68 to 0.84</w:t>
            </w:r>
          </w:p>
        </w:tc>
        <w:tc>
          <w:tcPr>
            <w:tcW w:w="1324" w:type="dxa"/>
          </w:tcPr>
          <w:p w14:paraId="6E141CE8" w14:textId="77777777" w:rsidR="00463061" w:rsidRPr="00D746FC" w:rsidRDefault="00463061" w:rsidP="00C73BE1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D746FC">
              <w:rPr>
                <w:rFonts w:ascii="Times New Roman" w:eastAsia="Times New Roman" w:hAnsi="Times New Roman" w:cs="Times New Roman"/>
                <w:lang w:val="sv-SE" w:eastAsia="sv-SE"/>
              </w:rPr>
              <w:t>&lt;0.001</w:t>
            </w:r>
          </w:p>
        </w:tc>
      </w:tr>
    </w:tbl>
    <w:p w14:paraId="3D1E95C2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64193A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28B988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629316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B1966D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E4887F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55531E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627DB8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7DAAD3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0F3639" w14:textId="77777777" w:rsidR="00463061" w:rsidRDefault="00463061" w:rsidP="004630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9FECD2" w14:textId="77777777" w:rsidR="00463061" w:rsidRDefault="00463061" w:rsidP="00463061">
      <w:pPr>
        <w:rPr>
          <w:rFonts w:ascii="Times New Roman" w:hAnsi="Times New Roman" w:cs="Times New Roman"/>
          <w:b/>
        </w:rPr>
      </w:pPr>
      <w:r w:rsidRPr="00276017">
        <w:rPr>
          <w:rFonts w:ascii="Times New Roman" w:hAnsi="Times New Roman" w:cs="Times New Roman"/>
        </w:rPr>
        <w:t>LA, left atrium; TR, tricuspid regurgitation.</w:t>
      </w:r>
    </w:p>
    <w:p w14:paraId="31BDD250" w14:textId="77777777" w:rsidR="007976AF" w:rsidRDefault="007976AF" w:rsidP="004147DD">
      <w:pPr>
        <w:rPr>
          <w:rFonts w:ascii="Times New Roman" w:hAnsi="Times New Roman" w:cs="Times New Roman"/>
          <w:b/>
        </w:rPr>
      </w:pPr>
    </w:p>
    <w:p w14:paraId="00CE2976" w14:textId="378FBA96" w:rsidR="00F473A0" w:rsidRDefault="00F473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FF5EBF4" w14:textId="77777777" w:rsidR="007976AF" w:rsidRDefault="007976AF" w:rsidP="004147DD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1542"/>
        <w:tblW w:w="96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415"/>
        <w:gridCol w:w="1326"/>
        <w:gridCol w:w="1309"/>
        <w:gridCol w:w="1293"/>
        <w:gridCol w:w="1293"/>
        <w:gridCol w:w="1195"/>
      </w:tblGrid>
      <w:tr w:rsidR="00F473A0" w:rsidRPr="00A455F8" w14:paraId="1281D667" w14:textId="77777777" w:rsidTr="00F473A0">
        <w:trPr>
          <w:trHeight w:val="1268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EDEE" w14:textId="77777777" w:rsidR="00F473A0" w:rsidRPr="00BC132D" w:rsidRDefault="00F473A0" w:rsidP="00F473A0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BFEA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C13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ut-o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value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D68F9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ensitivit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0E0C3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pecificit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B7D8B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ositive predictive valu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C1C22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C13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egative predictive valu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007A3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C13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curacy</w:t>
            </w:r>
          </w:p>
        </w:tc>
      </w:tr>
      <w:tr w:rsidR="00F473A0" w:rsidRPr="00A455F8" w14:paraId="58D5BF80" w14:textId="77777777" w:rsidTr="00F473A0">
        <w:trPr>
          <w:trHeight w:val="549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AED42" w14:textId="77777777" w:rsidR="00F473A0" w:rsidRPr="00A455F8" w:rsidRDefault="00F473A0" w:rsidP="00F473A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C132D">
              <w:rPr>
                <w:rFonts w:ascii="Times New Roman" w:hAnsi="Times New Roman" w:cs="Times New Roman"/>
              </w:rPr>
              <w:t>LA reservoir strain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CCD87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E7B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23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571A3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87%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53988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2%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CDC8B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9%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57493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82%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666666"/>
            </w:tcBorders>
          </w:tcPr>
          <w:p w14:paraId="34F5E818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%</w:t>
            </w:r>
          </w:p>
        </w:tc>
      </w:tr>
      <w:tr w:rsidR="00F473A0" w:rsidRPr="00A455F8" w14:paraId="1687FF04" w14:textId="77777777" w:rsidTr="00F473A0">
        <w:trPr>
          <w:trHeight w:val="440"/>
        </w:trPr>
        <w:tc>
          <w:tcPr>
            <w:tcW w:w="184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08917" w14:textId="77777777" w:rsidR="00F473A0" w:rsidRPr="00A455F8" w:rsidRDefault="00F473A0" w:rsidP="00F473A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7E6EF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E7B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21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345C6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87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8ACCC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37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9EF37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33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AFA68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88%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</w:tcPr>
          <w:p w14:paraId="20953110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%</w:t>
            </w:r>
          </w:p>
        </w:tc>
      </w:tr>
      <w:tr w:rsidR="00F473A0" w:rsidRPr="00A455F8" w14:paraId="004A2590" w14:textId="77777777" w:rsidTr="00F473A0">
        <w:trPr>
          <w:trHeight w:val="620"/>
        </w:trPr>
        <w:tc>
          <w:tcPr>
            <w:tcW w:w="18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F0BE0" w14:textId="77777777" w:rsidR="00F473A0" w:rsidRPr="00A455F8" w:rsidRDefault="00F473A0" w:rsidP="00F473A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77EE5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4E7B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18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BEE08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67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96C1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42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F28AE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9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86864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77%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666666"/>
            </w:tcBorders>
          </w:tcPr>
          <w:p w14:paraId="47897B40" w14:textId="77777777" w:rsidR="00F473A0" w:rsidRPr="004E7BA3" w:rsidRDefault="00F473A0" w:rsidP="00F473A0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%</w:t>
            </w:r>
          </w:p>
        </w:tc>
      </w:tr>
    </w:tbl>
    <w:p w14:paraId="1D7962A2" w14:textId="77777777" w:rsidR="00F473A0" w:rsidRDefault="00F473A0" w:rsidP="00F473A0">
      <w:pPr>
        <w:ind w:right="-629"/>
        <w:rPr>
          <w:rFonts w:ascii="Times New Roman" w:hAnsi="Times New Roman" w:cs="Times New Roman"/>
          <w:bCs/>
        </w:rPr>
      </w:pPr>
    </w:p>
    <w:p w14:paraId="61CAAF8F" w14:textId="2AE5595E" w:rsidR="007976AF" w:rsidRDefault="00F473A0" w:rsidP="00F473A0">
      <w:pPr>
        <w:ind w:right="-62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Pr="002B2C3F">
        <w:rPr>
          <w:rFonts w:ascii="Times New Roman" w:hAnsi="Times New Roman" w:cs="Times New Roman"/>
          <w:b/>
        </w:rPr>
        <w:t xml:space="preserve"> 3. </w:t>
      </w:r>
      <w:r w:rsidRPr="002B2C3F">
        <w:rPr>
          <w:rFonts w:ascii="Times New Roman" w:hAnsi="Times New Roman" w:cs="Times New Roman"/>
          <w:bCs/>
        </w:rPr>
        <w:t xml:space="preserve">Sensitivity, specificity, positive predictive value, negative predictive value for LA reservoir strain cut-offs to identify </w:t>
      </w:r>
      <w:r w:rsidRPr="002B2C3F">
        <w:rPr>
          <w:rFonts w:ascii="Times New Roman" w:eastAsia="Times New Roman" w:hAnsi="Times New Roman" w:cs="Times New Roman"/>
          <w:color w:val="000000"/>
          <w:lang w:eastAsia="sv-SE"/>
        </w:rPr>
        <w:t xml:space="preserve">PCWP ≥ 15mmHg in patients with left ventricular global longitudinal strain (LV-GLS) </w:t>
      </w:r>
      <w:r w:rsidRPr="005C2AB3">
        <w:rPr>
          <w:rFonts w:ascii="Times New Roman" w:eastAsia="Times New Roman" w:hAnsi="Times New Roman" w:cs="Times New Roman"/>
          <w:color w:val="000000"/>
          <w:lang w:eastAsia="sv-SE"/>
        </w:rPr>
        <w:t>&lt; 16%</w:t>
      </w:r>
      <w:r>
        <w:rPr>
          <w:rFonts w:ascii="Times New Roman" w:eastAsia="Times New Roman" w:hAnsi="Times New Roman" w:cs="Times New Roman"/>
          <w:color w:val="000000"/>
          <w:lang w:eastAsia="sv-SE"/>
        </w:rPr>
        <w:t xml:space="preserve"> (n = 63; 31%)</w:t>
      </w:r>
    </w:p>
    <w:p w14:paraId="0B2CF0DB" w14:textId="22EB98C3" w:rsidR="002116FC" w:rsidRDefault="002116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5025E4" w14:textId="77777777" w:rsidR="007976AF" w:rsidRDefault="007976AF" w:rsidP="004147DD">
      <w:pPr>
        <w:rPr>
          <w:rFonts w:ascii="Times New Roman" w:hAnsi="Times New Roman" w:cs="Times New Roman"/>
          <w:b/>
        </w:rPr>
      </w:pPr>
    </w:p>
    <w:p w14:paraId="5204923C" w14:textId="330A1B72" w:rsidR="004147DD" w:rsidRPr="00143D7C" w:rsidRDefault="004147DD" w:rsidP="004147D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C132D">
        <w:rPr>
          <w:rFonts w:ascii="Times New Roman" w:hAnsi="Times New Roman" w:cs="Times New Roman"/>
          <w:b/>
        </w:rPr>
        <w:t xml:space="preserve">Table </w:t>
      </w:r>
      <w:r w:rsidR="003F6634">
        <w:rPr>
          <w:rFonts w:ascii="Times New Roman" w:hAnsi="Times New Roman" w:cs="Times New Roman"/>
          <w:b/>
        </w:rPr>
        <w:t>4</w:t>
      </w:r>
      <w:r w:rsidRPr="00143D7C">
        <w:rPr>
          <w:rFonts w:ascii="Times New Roman" w:hAnsi="Times New Roman" w:cs="Times New Roman"/>
          <w:bCs/>
        </w:rPr>
        <w:t xml:space="preserve">. </w:t>
      </w:r>
      <w:r w:rsidR="00143D7C" w:rsidRPr="00143D7C">
        <w:rPr>
          <w:rFonts w:ascii="Times New Roman" w:hAnsi="Times New Roman" w:cs="Times New Roman"/>
          <w:bCs/>
        </w:rPr>
        <w:t>R</w:t>
      </w:r>
      <w:r w:rsidRPr="00143D7C">
        <w:rPr>
          <w:rFonts w:ascii="Times New Roman" w:hAnsi="Times New Roman" w:cs="Times New Roman"/>
          <w:bCs/>
        </w:rPr>
        <w:t xml:space="preserve">ate of PCWP &lt; and </w:t>
      </w:r>
      <w:r w:rsidRPr="00143D7C">
        <w:rPr>
          <w:rFonts w:ascii="Times New Roman" w:eastAsia="Times New Roman" w:hAnsi="Times New Roman" w:cs="Times New Roman"/>
          <w:bCs/>
          <w:color w:val="000000"/>
          <w:lang w:eastAsia="sv-SE"/>
        </w:rPr>
        <w:t xml:space="preserve">≥ 15mmHg for LA reservoir cut-offs </w:t>
      </w:r>
      <w:r w:rsidR="00143D7C" w:rsidRPr="00143D7C">
        <w:rPr>
          <w:rFonts w:ascii="Times New Roman" w:eastAsia="Times New Roman" w:hAnsi="Times New Roman" w:cs="Times New Roman"/>
          <w:bCs/>
          <w:color w:val="000000"/>
          <w:lang w:eastAsia="sv-SE"/>
        </w:rPr>
        <w:t>23%, 21% and 18% in the indeterminate diastolic dysfunction group (n = 60) identified using Step 1 of the ASE/EACVI diastolic algorithm.</w:t>
      </w:r>
    </w:p>
    <w:tbl>
      <w:tblPr>
        <w:tblpPr w:leftFromText="180" w:rightFromText="180" w:vertAnchor="text" w:horzAnchor="margin" w:tblpY="178"/>
        <w:tblW w:w="59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2125"/>
        <w:gridCol w:w="2215"/>
      </w:tblGrid>
      <w:tr w:rsidR="00A87A39" w:rsidRPr="00BC132D" w14:paraId="2855ABD3" w14:textId="77777777" w:rsidTr="00A87A39">
        <w:trPr>
          <w:trHeight w:val="693"/>
        </w:trPr>
        <w:tc>
          <w:tcPr>
            <w:tcW w:w="160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A23F9" w14:textId="77777777" w:rsidR="00A87A39" w:rsidRPr="002443E5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2DA42" w14:textId="77777777" w:rsidR="00A87A39" w:rsidRPr="00BC132D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CWP &lt; 15mmHg</w:t>
            </w:r>
          </w:p>
        </w:tc>
        <w:tc>
          <w:tcPr>
            <w:tcW w:w="221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BBE70" w14:textId="77777777" w:rsidR="00A87A39" w:rsidRPr="00BC132D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CWP ≥ 15mmHg</w:t>
            </w:r>
          </w:p>
        </w:tc>
      </w:tr>
      <w:tr w:rsidR="00A87A39" w:rsidRPr="00BC132D" w14:paraId="4F0807C2" w14:textId="77777777" w:rsidTr="00A87A39">
        <w:trPr>
          <w:trHeight w:val="813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D8F05" w14:textId="77777777" w:rsidR="00A87A39" w:rsidRPr="001F5EEC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ASr &lt; 23%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4BD10" w14:textId="77777777" w:rsidR="00A87A39" w:rsidRPr="00BC132D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5C73B" w14:textId="77777777" w:rsidR="00A87A39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14</w:t>
            </w:r>
          </w:p>
          <w:p w14:paraId="25191A05" w14:textId="77777777" w:rsidR="00A87A39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2D42DE">
              <w:rPr>
                <w:rFonts w:ascii="Times New Roman" w:eastAsia="Times New Roman" w:hAnsi="Times New Roman" w:cs="Times New Roman"/>
                <w:lang w:val="sv-SE" w:eastAsia="sv-SE"/>
              </w:rPr>
              <w:t>(Sensitivity 88%)</w:t>
            </w:r>
          </w:p>
        </w:tc>
      </w:tr>
      <w:tr w:rsidR="00A87A39" w:rsidRPr="00BC132D" w14:paraId="533B00D9" w14:textId="77777777" w:rsidTr="00A87A39">
        <w:trPr>
          <w:trHeight w:val="835"/>
        </w:trPr>
        <w:tc>
          <w:tcPr>
            <w:tcW w:w="1604" w:type="dxa"/>
            <w:tcBorders>
              <w:top w:val="single" w:sz="4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E846F" w14:textId="77777777" w:rsidR="00A87A39" w:rsidRPr="001F5EEC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AS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F5E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23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B3977" w14:textId="77777777" w:rsidR="00A87A39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3</w:t>
            </w:r>
          </w:p>
          <w:p w14:paraId="7A686B56" w14:textId="77777777" w:rsidR="00A87A39" w:rsidRPr="00BC132D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(Specificity 5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AC2AC" w14:textId="77777777" w:rsidR="00A87A39" w:rsidRPr="00BC132D" w:rsidRDefault="00A87A39" w:rsidP="00A87A39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</w:p>
        </w:tc>
      </w:tr>
    </w:tbl>
    <w:p w14:paraId="115616C1" w14:textId="2EB3A8D4" w:rsidR="001F5EEC" w:rsidRDefault="001F5EEC" w:rsidP="00267E84">
      <w:pPr>
        <w:jc w:val="center"/>
      </w:pPr>
    </w:p>
    <w:p w14:paraId="2BA05B6A" w14:textId="77777777" w:rsidR="004147DD" w:rsidRPr="004147DD" w:rsidRDefault="004147DD" w:rsidP="00E16756">
      <w:pPr>
        <w:spacing w:before="240"/>
        <w:jc w:val="center"/>
        <w:rPr>
          <w:rFonts w:ascii="Times New Roman" w:eastAsia="Times New Roman" w:hAnsi="Times New Roman" w:cs="Times New Roman"/>
          <w:sz w:val="32"/>
          <w:szCs w:val="32"/>
          <w:lang w:eastAsia="sv-SE"/>
        </w:rPr>
      </w:pPr>
    </w:p>
    <w:p w14:paraId="3D60A821" w14:textId="2A0644B0" w:rsidR="001F5EEC" w:rsidRPr="00E16756" w:rsidRDefault="00E16756" w:rsidP="00E16756">
      <w:pPr>
        <w:spacing w:before="240"/>
        <w:jc w:val="center"/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</w:pPr>
      <w:r w:rsidRPr="00E16756"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Accuracy 62%</w:t>
      </w:r>
    </w:p>
    <w:p w14:paraId="4A6BBC59" w14:textId="77777777" w:rsidR="00C90582" w:rsidRDefault="00C90582" w:rsidP="00267E84">
      <w:pPr>
        <w:jc w:val="center"/>
      </w:pPr>
    </w:p>
    <w:p w14:paraId="78F945F6" w14:textId="3152DB34" w:rsidR="001F5EEC" w:rsidRDefault="001F5EEC" w:rsidP="00267E84">
      <w:pPr>
        <w:jc w:val="center"/>
      </w:pPr>
    </w:p>
    <w:tbl>
      <w:tblPr>
        <w:tblpPr w:leftFromText="180" w:rightFromText="180" w:vertAnchor="text" w:horzAnchor="margin" w:tblpY="1268"/>
        <w:tblW w:w="59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2125"/>
        <w:gridCol w:w="2215"/>
      </w:tblGrid>
      <w:tr w:rsidR="00C90582" w:rsidRPr="00BC132D" w14:paraId="587D501D" w14:textId="77777777" w:rsidTr="004147DD">
        <w:trPr>
          <w:trHeight w:val="693"/>
        </w:trPr>
        <w:tc>
          <w:tcPr>
            <w:tcW w:w="160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94450" w14:textId="77777777" w:rsidR="00C90582" w:rsidRPr="002443E5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E5FD1" w14:textId="77777777" w:rsidR="00C90582" w:rsidRPr="00BC132D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CWP &lt; 15mmHg</w:t>
            </w:r>
          </w:p>
        </w:tc>
        <w:tc>
          <w:tcPr>
            <w:tcW w:w="221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EBBF4" w14:textId="77777777" w:rsidR="00C90582" w:rsidRPr="00BC132D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CWP ≥ 15mmHg</w:t>
            </w:r>
          </w:p>
        </w:tc>
      </w:tr>
      <w:tr w:rsidR="00C90582" w:rsidRPr="00BC132D" w14:paraId="0601AFFF" w14:textId="77777777" w:rsidTr="004147DD">
        <w:trPr>
          <w:trHeight w:val="813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74585" w14:textId="7F692F41" w:rsidR="00C90582" w:rsidRPr="001F5EEC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ASr &lt; 2</w:t>
            </w:r>
            <w:r w:rsidR="00E167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2E91E" w14:textId="2FC26029" w:rsidR="00C90582" w:rsidRPr="00BC132D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3A049" w14:textId="77777777" w:rsidR="00C90582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</w:p>
          <w:p w14:paraId="66A5E9A8" w14:textId="6A31B0B1" w:rsidR="00450D7F" w:rsidRDefault="00450D7F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(Sensitivity 81%)</w:t>
            </w:r>
          </w:p>
        </w:tc>
      </w:tr>
      <w:tr w:rsidR="00C90582" w:rsidRPr="00BC132D" w14:paraId="73C69E0C" w14:textId="77777777" w:rsidTr="004147DD">
        <w:trPr>
          <w:trHeight w:val="835"/>
        </w:trPr>
        <w:tc>
          <w:tcPr>
            <w:tcW w:w="1604" w:type="dxa"/>
            <w:tcBorders>
              <w:top w:val="single" w:sz="4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97493" w14:textId="1213D2B7" w:rsidR="00C90582" w:rsidRPr="001F5EEC" w:rsidRDefault="00C90582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AS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F5E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2</w:t>
            </w:r>
            <w:r w:rsidR="00E1675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10715" w14:textId="77777777" w:rsidR="00C90582" w:rsidRDefault="00267E84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7</w:t>
            </w:r>
          </w:p>
          <w:p w14:paraId="1089E1F4" w14:textId="3FAE9CCA" w:rsidR="00450D7F" w:rsidRPr="00BC132D" w:rsidRDefault="00450D7F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(Specificity 6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E0A1C" w14:textId="29C62348" w:rsidR="00C90582" w:rsidRPr="00BC132D" w:rsidRDefault="00267E84" w:rsidP="004147DD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</w:p>
        </w:tc>
      </w:tr>
    </w:tbl>
    <w:p w14:paraId="25AA364F" w14:textId="77777777" w:rsidR="00C90582" w:rsidRDefault="00C90582" w:rsidP="00267E84"/>
    <w:p w14:paraId="09DECC72" w14:textId="77777777" w:rsidR="00C90582" w:rsidRDefault="00C90582" w:rsidP="00267E84">
      <w:pPr>
        <w:jc w:val="center"/>
      </w:pPr>
    </w:p>
    <w:p w14:paraId="4355E6EA" w14:textId="222571E8" w:rsidR="00C90582" w:rsidRDefault="00C90582" w:rsidP="00267E84">
      <w:pPr>
        <w:jc w:val="center"/>
      </w:pPr>
    </w:p>
    <w:p w14:paraId="118FA761" w14:textId="77777777" w:rsidR="00C90582" w:rsidRDefault="00C90582" w:rsidP="00267E84">
      <w:pPr>
        <w:jc w:val="center"/>
      </w:pPr>
    </w:p>
    <w:p w14:paraId="4A029FE0" w14:textId="61BC3A80" w:rsidR="00C90582" w:rsidRDefault="00C90582" w:rsidP="00267E84">
      <w:pPr>
        <w:jc w:val="center"/>
      </w:pPr>
    </w:p>
    <w:tbl>
      <w:tblPr>
        <w:tblpPr w:leftFromText="180" w:rightFromText="180" w:vertAnchor="text" w:horzAnchor="margin" w:tblpY="2454"/>
        <w:tblW w:w="59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2125"/>
        <w:gridCol w:w="2215"/>
      </w:tblGrid>
      <w:tr w:rsidR="00C90582" w:rsidRPr="00BC132D" w14:paraId="4C67FE94" w14:textId="77777777" w:rsidTr="00E16756">
        <w:trPr>
          <w:trHeight w:val="693"/>
        </w:trPr>
        <w:tc>
          <w:tcPr>
            <w:tcW w:w="160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84721" w14:textId="77777777" w:rsidR="00C90582" w:rsidRPr="002443E5" w:rsidRDefault="00C90582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D7BEE" w14:textId="77777777" w:rsidR="00C90582" w:rsidRPr="00BC132D" w:rsidRDefault="00C90582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CWP &lt; 15mmHg</w:t>
            </w:r>
          </w:p>
        </w:tc>
        <w:tc>
          <w:tcPr>
            <w:tcW w:w="221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8231D" w14:textId="77777777" w:rsidR="00C90582" w:rsidRPr="00BC132D" w:rsidRDefault="00C90582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CWP ≥ 15mmHg</w:t>
            </w:r>
          </w:p>
        </w:tc>
      </w:tr>
      <w:tr w:rsidR="00C90582" w:rsidRPr="00BC132D" w14:paraId="06762BFC" w14:textId="77777777" w:rsidTr="00E16756">
        <w:trPr>
          <w:trHeight w:val="813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E5519" w14:textId="3B911BCC" w:rsidR="00C90582" w:rsidRPr="001F5EEC" w:rsidRDefault="00C90582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ASr &lt; </w:t>
            </w:r>
            <w:r w:rsidR="00267E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8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3780C" w14:textId="17F4E5BF" w:rsidR="00C90582" w:rsidRPr="00BC132D" w:rsidRDefault="00267E84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40716" w14:textId="77777777" w:rsidR="00C90582" w:rsidRDefault="00267E84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10</w:t>
            </w:r>
          </w:p>
          <w:p w14:paraId="5E9147A3" w14:textId="2EDD747C" w:rsidR="00450D7F" w:rsidRDefault="00450D7F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(Sensitivity 63%)</w:t>
            </w:r>
          </w:p>
        </w:tc>
      </w:tr>
      <w:tr w:rsidR="00C90582" w:rsidRPr="00BC132D" w14:paraId="7622A3AB" w14:textId="77777777" w:rsidTr="00E16756">
        <w:trPr>
          <w:trHeight w:val="835"/>
        </w:trPr>
        <w:tc>
          <w:tcPr>
            <w:tcW w:w="1604" w:type="dxa"/>
            <w:tcBorders>
              <w:top w:val="single" w:sz="4" w:space="0" w:color="auto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20802" w14:textId="1C170358" w:rsidR="00C90582" w:rsidRPr="001F5EEC" w:rsidRDefault="00C90582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AS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F5E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267E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8</w:t>
            </w:r>
            <w:r w:rsidRPr="001F5E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5EA6C" w14:textId="77777777" w:rsidR="00C90582" w:rsidRDefault="00267E84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28</w:t>
            </w:r>
          </w:p>
          <w:p w14:paraId="5D7A2E09" w14:textId="0F708897" w:rsidR="00450D7F" w:rsidRPr="00BC132D" w:rsidRDefault="00450D7F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(S</w:t>
            </w:r>
            <w:r w:rsidR="005C50C2">
              <w:rPr>
                <w:rFonts w:ascii="Times New Roman" w:eastAsia="Times New Roman" w:hAnsi="Times New Roman" w:cs="Times New Roman"/>
                <w:lang w:val="sv-SE" w:eastAsia="sv-SE"/>
              </w:rPr>
              <w:t>pecificity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 xml:space="preserve"> 6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4EC1B" w14:textId="235F1AB3" w:rsidR="00C90582" w:rsidRPr="00BC132D" w:rsidRDefault="00267E84" w:rsidP="00E16756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</w:tr>
    </w:tbl>
    <w:p w14:paraId="0F58BB25" w14:textId="3A22FD84" w:rsidR="00E16756" w:rsidRPr="00E16756" w:rsidRDefault="00E16756" w:rsidP="00E16756">
      <w:pPr>
        <w:spacing w:before="240"/>
        <w:jc w:val="center"/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</w:pPr>
      <w:r w:rsidRPr="00E16756"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Accuracy 6</w:t>
      </w:r>
      <w:r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7</w:t>
      </w:r>
      <w:r w:rsidRPr="00E16756"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%</w:t>
      </w:r>
    </w:p>
    <w:p w14:paraId="29EDCB7D" w14:textId="77777777" w:rsidR="00C90582" w:rsidRDefault="00C90582" w:rsidP="00267E84">
      <w:pPr>
        <w:jc w:val="center"/>
      </w:pPr>
    </w:p>
    <w:p w14:paraId="22A43156" w14:textId="77777777" w:rsidR="00C90582" w:rsidRDefault="00C90582" w:rsidP="00267E84">
      <w:pPr>
        <w:jc w:val="center"/>
      </w:pPr>
    </w:p>
    <w:p w14:paraId="10056931" w14:textId="77777777" w:rsidR="00C90582" w:rsidRDefault="00C90582" w:rsidP="00267E84">
      <w:pPr>
        <w:jc w:val="center"/>
      </w:pPr>
    </w:p>
    <w:p w14:paraId="3AA13213" w14:textId="77777777" w:rsidR="00C90582" w:rsidRDefault="00C90582" w:rsidP="00267E84">
      <w:pPr>
        <w:jc w:val="center"/>
      </w:pPr>
    </w:p>
    <w:p w14:paraId="550AE25C" w14:textId="605B8FAC" w:rsidR="00C90582" w:rsidRDefault="00C90582" w:rsidP="00267E84">
      <w:pPr>
        <w:jc w:val="center"/>
      </w:pPr>
    </w:p>
    <w:p w14:paraId="33A3B471" w14:textId="0189058F" w:rsidR="00C90582" w:rsidRDefault="00C90582" w:rsidP="00267E84">
      <w:pPr>
        <w:jc w:val="center"/>
      </w:pPr>
    </w:p>
    <w:p w14:paraId="00A6E3D1" w14:textId="77777777" w:rsidR="00C90582" w:rsidRDefault="00C90582" w:rsidP="00267E84">
      <w:pPr>
        <w:jc w:val="center"/>
      </w:pPr>
    </w:p>
    <w:p w14:paraId="4AB182D0" w14:textId="41609835" w:rsidR="002D42DE" w:rsidRPr="00E16756" w:rsidRDefault="002D42DE" w:rsidP="002D42DE">
      <w:pPr>
        <w:spacing w:before="240"/>
        <w:jc w:val="center"/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</w:pPr>
      <w:r w:rsidRPr="00E16756"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Accuracy 6</w:t>
      </w:r>
      <w:r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3</w:t>
      </w:r>
      <w:r w:rsidRPr="00E16756">
        <w:rPr>
          <w:rFonts w:ascii="Times New Roman" w:eastAsia="Times New Roman" w:hAnsi="Times New Roman" w:cs="Times New Roman"/>
          <w:sz w:val="32"/>
          <w:szCs w:val="32"/>
          <w:lang w:val="sv-SE" w:eastAsia="sv-SE"/>
        </w:rPr>
        <w:t>%</w:t>
      </w:r>
    </w:p>
    <w:p w14:paraId="6E7E478C" w14:textId="77777777" w:rsidR="00C90582" w:rsidRDefault="00C90582" w:rsidP="00267E84">
      <w:pPr>
        <w:jc w:val="center"/>
      </w:pPr>
    </w:p>
    <w:p w14:paraId="7D8BBF51" w14:textId="77777777" w:rsidR="00C90582" w:rsidRDefault="00C90582" w:rsidP="00267E84">
      <w:pPr>
        <w:jc w:val="center"/>
      </w:pPr>
    </w:p>
    <w:p w14:paraId="75377132" w14:textId="77777777" w:rsidR="00C90582" w:rsidRDefault="00C90582" w:rsidP="00267E84">
      <w:pPr>
        <w:jc w:val="center"/>
      </w:pPr>
    </w:p>
    <w:p w14:paraId="6AFE8538" w14:textId="77777777" w:rsidR="00C90582" w:rsidRDefault="00C90582" w:rsidP="00267E84">
      <w:pPr>
        <w:jc w:val="center"/>
      </w:pPr>
    </w:p>
    <w:p w14:paraId="4149B180" w14:textId="52E4F928" w:rsidR="00C90582" w:rsidRDefault="00C90582" w:rsidP="00267E84">
      <w:pPr>
        <w:jc w:val="center"/>
      </w:pPr>
    </w:p>
    <w:p w14:paraId="35374787" w14:textId="24BFD146" w:rsidR="004E7BA3" w:rsidRDefault="004E7BA3" w:rsidP="00267E84">
      <w:pPr>
        <w:jc w:val="center"/>
      </w:pPr>
    </w:p>
    <w:p w14:paraId="6DCC2BFD" w14:textId="4CC086A4" w:rsidR="004E7BA3" w:rsidRDefault="004E7BA3" w:rsidP="00267E84">
      <w:pPr>
        <w:jc w:val="center"/>
      </w:pPr>
    </w:p>
    <w:p w14:paraId="10FA13A1" w14:textId="64CFB6FE" w:rsidR="004E7BA3" w:rsidRDefault="004E7BA3" w:rsidP="00267E84">
      <w:pPr>
        <w:jc w:val="center"/>
      </w:pPr>
    </w:p>
    <w:p w14:paraId="6CF1FCE5" w14:textId="77777777" w:rsidR="007976AF" w:rsidRDefault="007976AF" w:rsidP="004147DD">
      <w:pPr>
        <w:rPr>
          <w:rFonts w:ascii="Times New Roman" w:hAnsi="Times New Roman" w:cs="Times New Roman"/>
          <w:b/>
        </w:rPr>
      </w:pPr>
      <w:bookmarkStart w:id="2" w:name="_Hlk89335261"/>
      <w:bookmarkStart w:id="3" w:name="_Hlk89346478"/>
      <w:bookmarkEnd w:id="2"/>
      <w:bookmarkEnd w:id="3"/>
    </w:p>
    <w:sectPr w:rsidR="007976AF" w:rsidSect="00143D7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92496"/>
    <w:multiLevelType w:val="hybridMultilevel"/>
    <w:tmpl w:val="02862A7A"/>
    <w:lvl w:ilvl="0" w:tplc="5FFA87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132692"/>
    <w:multiLevelType w:val="hybridMultilevel"/>
    <w:tmpl w:val="DD00E806"/>
    <w:lvl w:ilvl="0" w:tplc="FA16DB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zpsst5v0azz6efpx7p9rsdpetxax9ft5fx&quot;&gt;My EndNote Library&lt;record-ids&gt;&lt;item&gt;540&lt;/item&gt;&lt;/record-ids&gt;&lt;/item&gt;&lt;/Libraries&gt;"/>
  </w:docVars>
  <w:rsids>
    <w:rsidRoot w:val="001C30A8"/>
    <w:rsid w:val="00072EB7"/>
    <w:rsid w:val="000A16D8"/>
    <w:rsid w:val="000B38DD"/>
    <w:rsid w:val="000E212A"/>
    <w:rsid w:val="00143D7C"/>
    <w:rsid w:val="00147ECD"/>
    <w:rsid w:val="001C1413"/>
    <w:rsid w:val="001C30A8"/>
    <w:rsid w:val="001F5EEC"/>
    <w:rsid w:val="0020614F"/>
    <w:rsid w:val="002116FC"/>
    <w:rsid w:val="00267E84"/>
    <w:rsid w:val="00291F6F"/>
    <w:rsid w:val="002D3CC0"/>
    <w:rsid w:val="002D42DE"/>
    <w:rsid w:val="00373C07"/>
    <w:rsid w:val="003A4FD7"/>
    <w:rsid w:val="003B284F"/>
    <w:rsid w:val="003E6322"/>
    <w:rsid w:val="003F6634"/>
    <w:rsid w:val="004147DD"/>
    <w:rsid w:val="00450D7F"/>
    <w:rsid w:val="00463061"/>
    <w:rsid w:val="004E07AD"/>
    <w:rsid w:val="004E7BA3"/>
    <w:rsid w:val="005B06C6"/>
    <w:rsid w:val="005C2AB3"/>
    <w:rsid w:val="005C50C2"/>
    <w:rsid w:val="005F03DA"/>
    <w:rsid w:val="00611FBD"/>
    <w:rsid w:val="006A6140"/>
    <w:rsid w:val="0075176A"/>
    <w:rsid w:val="00794BF4"/>
    <w:rsid w:val="007976AF"/>
    <w:rsid w:val="007F6D60"/>
    <w:rsid w:val="00822A43"/>
    <w:rsid w:val="0083035B"/>
    <w:rsid w:val="008B4F28"/>
    <w:rsid w:val="008D0AC2"/>
    <w:rsid w:val="00960660"/>
    <w:rsid w:val="00977EE7"/>
    <w:rsid w:val="00A224B3"/>
    <w:rsid w:val="00A87A39"/>
    <w:rsid w:val="00AC3989"/>
    <w:rsid w:val="00AD7EDD"/>
    <w:rsid w:val="00AF3633"/>
    <w:rsid w:val="00B03739"/>
    <w:rsid w:val="00B73E2B"/>
    <w:rsid w:val="00C14647"/>
    <w:rsid w:val="00C90582"/>
    <w:rsid w:val="00D10D1F"/>
    <w:rsid w:val="00D417EA"/>
    <w:rsid w:val="00DD7E69"/>
    <w:rsid w:val="00E02A46"/>
    <w:rsid w:val="00E07A48"/>
    <w:rsid w:val="00E104A2"/>
    <w:rsid w:val="00E16756"/>
    <w:rsid w:val="00E50910"/>
    <w:rsid w:val="00F3015F"/>
    <w:rsid w:val="00F473A0"/>
    <w:rsid w:val="00F6081D"/>
    <w:rsid w:val="00F64023"/>
    <w:rsid w:val="00FA0C10"/>
    <w:rsid w:val="00FC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D2D5"/>
  <w15:chartTrackingRefBased/>
  <w15:docId w15:val="{2F9AFA1D-AE50-4912-B3EB-409CF445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2A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72EB7"/>
    <w:pPr>
      <w:framePr w:hSpace="180" w:wrap="around" w:vAnchor="text" w:hAnchor="margin" w:xAlign="center" w:y="-58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E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EB7"/>
    <w:pPr>
      <w:framePr w:hSpace="180" w:wrap="around" w:vAnchor="text" w:hAnchor="margin" w:xAlign="center" w:y="-58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EB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63A0F-4371-4C1E-BA75-BE0184DE2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Venkateshvaran</dc:creator>
  <cp:keywords/>
  <dc:description/>
  <cp:lastModifiedBy>Ashwin Venkateshvaran</cp:lastModifiedBy>
  <cp:revision>2</cp:revision>
  <dcterms:created xsi:type="dcterms:W3CDTF">2022-01-18T15:28:00Z</dcterms:created>
  <dcterms:modified xsi:type="dcterms:W3CDTF">2022-01-18T15:28:00Z</dcterms:modified>
</cp:coreProperties>
</file>